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DBDC18" w14:textId="77777777" w:rsidR="00C44169" w:rsidRDefault="00C44169" w:rsidP="00C44169">
      <w:pPr>
        <w:jc w:val="center"/>
        <w:rPr>
          <w:rFonts w:cstheme="minorHAnsi"/>
          <w:b/>
          <w:szCs w:val="24"/>
        </w:rPr>
      </w:pPr>
      <w:r w:rsidRPr="007A4B00">
        <w:rPr>
          <w:rFonts w:cstheme="minorHAnsi"/>
          <w:b/>
          <w:szCs w:val="24"/>
        </w:rPr>
        <w:t>Supplementary Materials</w:t>
      </w:r>
    </w:p>
    <w:p w14:paraId="2697836D" w14:textId="77777777" w:rsidR="00C44169" w:rsidRDefault="00C44169" w:rsidP="00C44169">
      <w:pPr>
        <w:rPr>
          <w:b/>
        </w:rPr>
      </w:pPr>
      <w:r w:rsidRPr="00E66EE2">
        <w:rPr>
          <w:rFonts w:cstheme="minorHAnsi"/>
          <w:b/>
          <w:szCs w:val="24"/>
        </w:rPr>
        <w:t>Ambulatory antibiotic prescription rates for acute respiratory infection rebound two years after the start of the COVID-19 pandemic</w:t>
      </w:r>
    </w:p>
    <w:p w14:paraId="344E3564" w14:textId="77777777" w:rsidR="00C44169" w:rsidRDefault="00C44169">
      <w:pPr>
        <w:rPr>
          <w:b/>
        </w:rPr>
      </w:pPr>
      <w:bookmarkStart w:id="0" w:name="_GoBack"/>
      <w:bookmarkEnd w:id="0"/>
    </w:p>
    <w:p w14:paraId="6D7CF54F" w14:textId="77777777" w:rsidR="00C44169" w:rsidRDefault="00C44169">
      <w:pPr>
        <w:rPr>
          <w:b/>
        </w:rPr>
      </w:pPr>
    </w:p>
    <w:p w14:paraId="5B93EEEC" w14:textId="376309D5" w:rsidR="00A035A0" w:rsidRDefault="00A035A0">
      <w:pPr>
        <w:rPr>
          <w:b/>
        </w:rPr>
      </w:pPr>
      <w:r>
        <w:rPr>
          <w:b/>
        </w:rPr>
        <w:t>Table S</w:t>
      </w:r>
      <w:r w:rsidR="00AA74A3">
        <w:rPr>
          <w:b/>
        </w:rPr>
        <w:t>4</w:t>
      </w:r>
      <w:r>
        <w:rPr>
          <w:b/>
        </w:rPr>
        <w:t xml:space="preserve">. </w:t>
      </w:r>
      <w:r w:rsidR="009D3D64">
        <w:rPr>
          <w:b/>
        </w:rPr>
        <w:t>A</w:t>
      </w:r>
      <w:r w:rsidR="002B40DE">
        <w:rPr>
          <w:b/>
        </w:rPr>
        <w:t>RI a</w:t>
      </w:r>
      <w:r>
        <w:rPr>
          <w:b/>
        </w:rPr>
        <w:t>ntibiotic prescribing rate trends in the periods of pre-COVID-19, COVID-19 first wave, and post-COVID-19 first wave.</w:t>
      </w:r>
    </w:p>
    <w:tbl>
      <w:tblPr>
        <w:tblStyle w:val="TableGrid"/>
        <w:tblW w:w="13585" w:type="dxa"/>
        <w:jc w:val="center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705"/>
        <w:gridCol w:w="710"/>
        <w:gridCol w:w="1474"/>
        <w:gridCol w:w="686"/>
        <w:gridCol w:w="1530"/>
        <w:gridCol w:w="720"/>
        <w:gridCol w:w="1440"/>
        <w:gridCol w:w="720"/>
        <w:gridCol w:w="1440"/>
        <w:gridCol w:w="720"/>
        <w:gridCol w:w="1440"/>
      </w:tblGrid>
      <w:tr w:rsidR="00F53940" w14:paraId="05F0AA94" w14:textId="77777777" w:rsidTr="00BB4E84">
        <w:trPr>
          <w:jc w:val="center"/>
        </w:trPr>
        <w:tc>
          <w:tcPr>
            <w:tcW w:w="2705" w:type="dxa"/>
            <w:vMerge w:val="restart"/>
          </w:tcPr>
          <w:p w14:paraId="7827A371" w14:textId="77777777" w:rsidR="00F53940" w:rsidRDefault="00F53940">
            <w:pPr>
              <w:rPr>
                <w:b/>
              </w:rPr>
            </w:pPr>
          </w:p>
        </w:tc>
        <w:tc>
          <w:tcPr>
            <w:tcW w:w="2184" w:type="dxa"/>
            <w:gridSpan w:val="2"/>
          </w:tcPr>
          <w:p w14:paraId="2A00C052" w14:textId="6F634D59" w:rsidR="00F53940" w:rsidRDefault="00F53940" w:rsidP="0031545C">
            <w:pPr>
              <w:jc w:val="center"/>
              <w:rPr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2216" w:type="dxa"/>
            <w:gridSpan w:val="2"/>
          </w:tcPr>
          <w:p w14:paraId="1E287A76" w14:textId="5F9A406A" w:rsidR="00F53940" w:rsidRDefault="00F53940" w:rsidP="0031545C">
            <w:pPr>
              <w:jc w:val="center"/>
              <w:rPr>
                <w:b/>
              </w:rPr>
            </w:pPr>
            <w:r>
              <w:rPr>
                <w:b/>
              </w:rPr>
              <w:t>NY-A</w:t>
            </w:r>
          </w:p>
        </w:tc>
        <w:tc>
          <w:tcPr>
            <w:tcW w:w="2160" w:type="dxa"/>
            <w:gridSpan w:val="2"/>
          </w:tcPr>
          <w:p w14:paraId="1299CB51" w14:textId="6A5F214D" w:rsidR="00F53940" w:rsidRDefault="00F53940" w:rsidP="0031545C">
            <w:pPr>
              <w:jc w:val="center"/>
              <w:rPr>
                <w:b/>
              </w:rPr>
            </w:pPr>
            <w:r>
              <w:rPr>
                <w:b/>
              </w:rPr>
              <w:t>NY-B</w:t>
            </w:r>
          </w:p>
        </w:tc>
        <w:tc>
          <w:tcPr>
            <w:tcW w:w="2160" w:type="dxa"/>
            <w:gridSpan w:val="2"/>
          </w:tcPr>
          <w:p w14:paraId="40B4CCC4" w14:textId="74FAA30E" w:rsidR="00F53940" w:rsidRDefault="00F53940" w:rsidP="0031545C">
            <w:pPr>
              <w:jc w:val="center"/>
              <w:rPr>
                <w:b/>
              </w:rPr>
            </w:pPr>
            <w:r>
              <w:rPr>
                <w:b/>
              </w:rPr>
              <w:t>Utah</w:t>
            </w:r>
          </w:p>
        </w:tc>
        <w:tc>
          <w:tcPr>
            <w:tcW w:w="2160" w:type="dxa"/>
            <w:gridSpan w:val="2"/>
          </w:tcPr>
          <w:p w14:paraId="3BC16947" w14:textId="64603CDE" w:rsidR="00F53940" w:rsidRDefault="00F53940" w:rsidP="0031545C">
            <w:pPr>
              <w:jc w:val="center"/>
              <w:rPr>
                <w:b/>
              </w:rPr>
            </w:pPr>
            <w:r>
              <w:rPr>
                <w:b/>
              </w:rPr>
              <w:t>Wisconsin</w:t>
            </w:r>
          </w:p>
        </w:tc>
      </w:tr>
      <w:tr w:rsidR="00F53940" w14:paraId="2C04D2AC" w14:textId="77777777" w:rsidTr="00BB4E84">
        <w:trPr>
          <w:jc w:val="center"/>
        </w:trPr>
        <w:tc>
          <w:tcPr>
            <w:tcW w:w="2705" w:type="dxa"/>
            <w:vMerge/>
            <w:vAlign w:val="bottom"/>
          </w:tcPr>
          <w:p w14:paraId="7CCCA4D0" w14:textId="3DCB2CFD" w:rsidR="00F53940" w:rsidRDefault="00F53940" w:rsidP="0031545C">
            <w:pPr>
              <w:rPr>
                <w:b/>
              </w:rPr>
            </w:pPr>
          </w:p>
        </w:tc>
        <w:tc>
          <w:tcPr>
            <w:tcW w:w="710" w:type="dxa"/>
          </w:tcPr>
          <w:p w14:paraId="4F5DBEE2" w14:textId="21E3D526" w:rsidR="00F53940" w:rsidRDefault="00F53940" w:rsidP="00F53940">
            <w:pPr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474" w:type="dxa"/>
          </w:tcPr>
          <w:p w14:paraId="72855A8F" w14:textId="7D074324" w:rsidR="00F53940" w:rsidRDefault="00F53940" w:rsidP="00F53940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51DBB07B" w14:textId="5ED199FF" w:rsidR="00F53940" w:rsidRDefault="00F53940" w:rsidP="00F53940">
            <w:pPr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40E2E54" w14:textId="321BB553" w:rsidR="00F53940" w:rsidRDefault="00F53940" w:rsidP="00F53940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F144FF0" w14:textId="2A0DBBA8" w:rsidR="00F53940" w:rsidRDefault="00F53940" w:rsidP="00F53940">
            <w:pPr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94B9B1B" w14:textId="5A7AFA5A" w:rsidR="00F53940" w:rsidRDefault="00F53940" w:rsidP="00F53940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48A2A62" w14:textId="6BE4E4B6" w:rsidR="00F53940" w:rsidRDefault="00F53940" w:rsidP="00F53940">
            <w:pPr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388C7B1" w14:textId="7EB29898" w:rsidR="00F53940" w:rsidRDefault="00F53940" w:rsidP="00F53940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161C630" w14:textId="4726FB4D" w:rsidR="00F53940" w:rsidRDefault="00F53940" w:rsidP="00F53940">
            <w:pPr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EFD0710" w14:textId="03512166" w:rsidR="00F53940" w:rsidRDefault="00F53940" w:rsidP="00F53940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1767AC" w14:paraId="30BFD926" w14:textId="77777777" w:rsidTr="00BB4E84">
        <w:trPr>
          <w:jc w:val="center"/>
        </w:trPr>
        <w:tc>
          <w:tcPr>
            <w:tcW w:w="2705" w:type="dxa"/>
            <w:vAlign w:val="bottom"/>
          </w:tcPr>
          <w:p w14:paraId="3CEF5E18" w14:textId="3689B170" w:rsidR="001767AC" w:rsidRPr="00F53940" w:rsidRDefault="001767AC" w:rsidP="001767AC">
            <w:pPr>
              <w:rPr>
                <w:rFonts w:ascii="Calibri" w:hAnsi="Calibri" w:cs="Calibri"/>
                <w:b/>
                <w:color w:val="000000"/>
              </w:rPr>
            </w:pPr>
            <w:r w:rsidRPr="00F53940">
              <w:rPr>
                <w:rFonts w:ascii="Calibri" w:hAnsi="Calibri" w:cs="Calibri"/>
                <w:b/>
                <w:color w:val="000000"/>
              </w:rPr>
              <w:t>Intercept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F990B1" w14:textId="677DECFC" w:rsidR="001767AC" w:rsidRDefault="000543C1" w:rsidP="001B39E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491845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30A534" w14:textId="3A6E75FF" w:rsidR="001767AC" w:rsidRDefault="00491845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1.76 to 57.65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E79A1" w14:textId="6AEDC313" w:rsidR="001767AC" w:rsidRDefault="002112CD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4.6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D091A" w14:textId="750B20FD" w:rsidR="001767AC" w:rsidRDefault="002112CD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2.62 to 46.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30EC6" w14:textId="20DA4959" w:rsidR="001767AC" w:rsidRDefault="001767A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4.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AA416" w14:textId="72782ACD" w:rsidR="001767AC" w:rsidRDefault="001767A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9.66 to 59.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5B7E1" w14:textId="24DCE910" w:rsidR="001767AC" w:rsidRDefault="001767A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7.</w:t>
            </w:r>
            <w:r w:rsidR="009A4CFB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C356B" w14:textId="39144028" w:rsidR="001767AC" w:rsidRDefault="009A4CFB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1.33 to 43.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9F4F4" w14:textId="27AD9AEE" w:rsidR="001767AC" w:rsidRDefault="009A4CFB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1825CC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71F7C" w14:textId="1E913D00" w:rsidR="001767AC" w:rsidRDefault="001825C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5.36 to 72.63</w:t>
            </w:r>
          </w:p>
        </w:tc>
      </w:tr>
      <w:tr w:rsidR="001767AC" w14:paraId="08A9E226" w14:textId="77777777" w:rsidTr="00BB4E84">
        <w:trPr>
          <w:jc w:val="center"/>
        </w:trPr>
        <w:tc>
          <w:tcPr>
            <w:tcW w:w="2705" w:type="dxa"/>
            <w:vAlign w:val="bottom"/>
          </w:tcPr>
          <w:p w14:paraId="5012CC80" w14:textId="39C510CE" w:rsidR="001767AC" w:rsidRPr="00F53940" w:rsidRDefault="001767AC" w:rsidP="001767AC">
            <w:pPr>
              <w:rPr>
                <w:b/>
              </w:rPr>
            </w:pPr>
            <w:bookmarkStart w:id="1" w:name="_Hlk126849278"/>
            <w:r w:rsidRPr="00F53940">
              <w:rPr>
                <w:rFonts w:ascii="Calibri" w:hAnsi="Calibri" w:cs="Calibri"/>
                <w:b/>
                <w:color w:val="000000"/>
              </w:rPr>
              <w:t>Slope Pre-COVID-1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DAA7BE" w14:textId="3AB19D64" w:rsidR="001767AC" w:rsidRDefault="000543C1" w:rsidP="001B39E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0B71D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0C85E" w14:textId="5364ABF5" w:rsidR="001767AC" w:rsidRDefault="00491845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47 to -0.1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C374B" w14:textId="3B9A63B3" w:rsidR="001767AC" w:rsidRDefault="002112CD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22E8F" w14:textId="0517AF38" w:rsidR="001767AC" w:rsidRDefault="002112CD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17 to 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0F699" w14:textId="1C18E89C" w:rsidR="001767AC" w:rsidRDefault="001767A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10C79" w14:textId="6C398D85" w:rsidR="001767AC" w:rsidRDefault="001767A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.43 to -0.8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83CF9" w14:textId="161734C9" w:rsidR="001767AC" w:rsidRDefault="009A4CFB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7ED14" w14:textId="5D84E313" w:rsidR="001767AC" w:rsidRDefault="009A4CFB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26 to 0.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F0331" w14:textId="2114EAD4" w:rsidR="001767AC" w:rsidRDefault="001825C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A29FF" w14:textId="3B25EF06" w:rsidR="001767AC" w:rsidRDefault="001825C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42 to -0.01</w:t>
            </w:r>
          </w:p>
        </w:tc>
      </w:tr>
      <w:bookmarkEnd w:id="1"/>
      <w:tr w:rsidR="001767AC" w14:paraId="6E45C121" w14:textId="77777777" w:rsidTr="00BB4E84">
        <w:trPr>
          <w:jc w:val="center"/>
        </w:trPr>
        <w:tc>
          <w:tcPr>
            <w:tcW w:w="2705" w:type="dxa"/>
            <w:vAlign w:val="bottom"/>
          </w:tcPr>
          <w:p w14:paraId="78557C5B" w14:textId="38EC761C" w:rsidR="001767AC" w:rsidRPr="00F53940" w:rsidRDefault="001767AC" w:rsidP="001767AC">
            <w:pPr>
              <w:rPr>
                <w:b/>
              </w:rPr>
            </w:pPr>
            <w:r w:rsidRPr="00F53940">
              <w:rPr>
                <w:rFonts w:ascii="Calibri" w:hAnsi="Calibri" w:cs="Calibri"/>
                <w:b/>
                <w:color w:val="000000"/>
              </w:rPr>
              <w:t>Step change first wa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A2A0F9" w14:textId="0DC26F03" w:rsidR="001767AC" w:rsidRDefault="00491845" w:rsidP="001B39E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5.1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FB8C30" w14:textId="7E7FE63E" w:rsidR="001767AC" w:rsidRDefault="00491845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20.41 to -9.92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0A3E0" w14:textId="4FF53FFD" w:rsidR="001767AC" w:rsidRDefault="002112CD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7.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B82C0" w14:textId="1E3ED8DC" w:rsidR="001767AC" w:rsidRDefault="002112CD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21.53 to -12.8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39FF9" w14:textId="5B1B4004" w:rsidR="001767AC" w:rsidRDefault="001767A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2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CE1F9" w14:textId="29B990B5" w:rsidR="001767AC" w:rsidRDefault="001767A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9.6 to -4.8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613CD" w14:textId="62FF690E" w:rsidR="001767AC" w:rsidRDefault="009A4CFB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4.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29389" w14:textId="220F075D" w:rsidR="001767AC" w:rsidRDefault="009A4CFB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20.85 to -9.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2D679" w14:textId="54612D3E" w:rsidR="001767AC" w:rsidRDefault="001825C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AA26A" w14:textId="4928D393" w:rsidR="001767AC" w:rsidRDefault="001825C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3.91 to 4.57</w:t>
            </w:r>
          </w:p>
        </w:tc>
      </w:tr>
      <w:tr w:rsidR="001767AC" w14:paraId="585B558A" w14:textId="77777777" w:rsidTr="00BB4E84">
        <w:trPr>
          <w:jc w:val="center"/>
        </w:trPr>
        <w:tc>
          <w:tcPr>
            <w:tcW w:w="2705" w:type="dxa"/>
            <w:vAlign w:val="bottom"/>
          </w:tcPr>
          <w:p w14:paraId="050EFC50" w14:textId="70B05CFE" w:rsidR="001767AC" w:rsidRPr="00F53940" w:rsidRDefault="001767AC" w:rsidP="001767AC">
            <w:pPr>
              <w:rPr>
                <w:b/>
              </w:rPr>
            </w:pPr>
            <w:r w:rsidRPr="00F53940">
              <w:rPr>
                <w:rFonts w:ascii="Calibri" w:hAnsi="Calibri" w:cs="Calibri"/>
                <w:b/>
                <w:color w:val="000000"/>
              </w:rPr>
              <w:t>Slope change first wa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76C6C" w14:textId="5C711EFE" w:rsidR="001767AC" w:rsidRDefault="00F51D3D" w:rsidP="001B39E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91845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6E4582" w14:textId="78D82B88" w:rsidR="00491845" w:rsidRPr="00491845" w:rsidRDefault="00491845" w:rsidP="0049184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to 1.19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23D24" w14:textId="1149162F" w:rsidR="001767AC" w:rsidRDefault="002112CD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04AC6" w14:textId="788BA4C1" w:rsidR="001767AC" w:rsidRDefault="002112CD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46 to 0.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1465A" w14:textId="22DA1459" w:rsidR="001767AC" w:rsidRDefault="001767A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4BBEA" w14:textId="39728D86" w:rsidR="001767AC" w:rsidRDefault="001767A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09 to 2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9FC51" w14:textId="255A4B76" w:rsidR="001767AC" w:rsidRDefault="009A4CFB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17003" w14:textId="53BFBB90" w:rsidR="001767AC" w:rsidRDefault="009A4CFB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64 to 1.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312F4" w14:textId="07E59ADC" w:rsidR="001767AC" w:rsidRDefault="001825C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B222F" w14:textId="6C2B0AF6" w:rsidR="001767AC" w:rsidRDefault="001825C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87 to 0.33</w:t>
            </w:r>
          </w:p>
        </w:tc>
      </w:tr>
      <w:tr w:rsidR="001767AC" w14:paraId="164B36AC" w14:textId="77777777" w:rsidTr="00BB4E84">
        <w:trPr>
          <w:trHeight w:val="125"/>
          <w:jc w:val="center"/>
        </w:trPr>
        <w:tc>
          <w:tcPr>
            <w:tcW w:w="2705" w:type="dxa"/>
            <w:vAlign w:val="bottom"/>
          </w:tcPr>
          <w:p w14:paraId="42ED81A0" w14:textId="5F5F2CA2" w:rsidR="001767AC" w:rsidRPr="00F53940" w:rsidRDefault="001767AC" w:rsidP="001767AC">
            <w:pPr>
              <w:rPr>
                <w:b/>
              </w:rPr>
            </w:pPr>
            <w:r w:rsidRPr="00F53940">
              <w:rPr>
                <w:rFonts w:ascii="Calibri" w:hAnsi="Calibri" w:cs="Calibri"/>
                <w:b/>
                <w:color w:val="000000"/>
              </w:rPr>
              <w:t>Step change post first wa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3A7C4B" w14:textId="7D01C52D" w:rsidR="001767AC" w:rsidRDefault="00491845" w:rsidP="001B39E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F70015" w14:textId="79ABD7AB" w:rsidR="001767AC" w:rsidRDefault="00491845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6.13 to 6.16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29F95" w14:textId="13DA9979" w:rsidR="001767AC" w:rsidRDefault="002112CD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0.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0E369" w14:textId="48E4F373" w:rsidR="001767AC" w:rsidRDefault="002112CD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4.49 to -5.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0E32D" w14:textId="41B57CC2" w:rsidR="001767AC" w:rsidRDefault="001767A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5.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7F962" w14:textId="34B46C68" w:rsidR="001767AC" w:rsidRDefault="001767A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3.67 to 37.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6FBBE" w14:textId="5734C3DB" w:rsidR="001767AC" w:rsidRDefault="009A4CFB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48B61" w14:textId="0A841D63" w:rsidR="001767AC" w:rsidRDefault="009A4CFB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9.3 to 13.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3DC88" w14:textId="0C994D42" w:rsidR="001767AC" w:rsidRDefault="001825C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3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03482" w14:textId="0B3FC673" w:rsidR="001767AC" w:rsidRDefault="001825C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0.7 to 4.05</w:t>
            </w:r>
          </w:p>
        </w:tc>
      </w:tr>
      <w:tr w:rsidR="001767AC" w14:paraId="53BBF885" w14:textId="77777777" w:rsidTr="00BB4E84">
        <w:trPr>
          <w:trHeight w:val="70"/>
          <w:jc w:val="center"/>
        </w:trPr>
        <w:tc>
          <w:tcPr>
            <w:tcW w:w="2705" w:type="dxa"/>
            <w:vAlign w:val="bottom"/>
          </w:tcPr>
          <w:p w14:paraId="5E7D16FC" w14:textId="27CCA3B0" w:rsidR="001767AC" w:rsidRPr="00F53940" w:rsidRDefault="001767AC" w:rsidP="001767AC">
            <w:pPr>
              <w:rPr>
                <w:b/>
              </w:rPr>
            </w:pPr>
            <w:r w:rsidRPr="00F53940">
              <w:rPr>
                <w:rFonts w:ascii="Calibri" w:hAnsi="Calibri" w:cs="Calibri"/>
                <w:b/>
                <w:color w:val="000000"/>
              </w:rPr>
              <w:t>Slope change post first wa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629AC" w14:textId="72BA2FE5" w:rsidR="001767AC" w:rsidRDefault="000B71DB" w:rsidP="001B39E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91845"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310463" w14:textId="2A272214" w:rsidR="001767AC" w:rsidRDefault="00491845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32 to 0.39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7ABB7" w14:textId="648A9560" w:rsidR="001767AC" w:rsidRDefault="002112CD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39A71" w14:textId="5BFDAC17" w:rsidR="001767AC" w:rsidRDefault="002112CD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04 to 0.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8D0C6" w14:textId="39473019" w:rsidR="001767AC" w:rsidRDefault="001767A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DE8D0" w14:textId="770F8B3B" w:rsidR="001767AC" w:rsidRDefault="001767A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.24 to 2.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945D5" w14:textId="02E4B4E1" w:rsidR="001767AC" w:rsidRDefault="009A4CFB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8E727" w14:textId="5DF47B32" w:rsidR="001767AC" w:rsidRDefault="009A4CFB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93 to 0.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896CA" w14:textId="29E91CA5" w:rsidR="001767AC" w:rsidRDefault="001825C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D9222" w14:textId="5F3C3367" w:rsidR="001767AC" w:rsidRDefault="001825CC" w:rsidP="001767AC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26 to 1.09</w:t>
            </w:r>
          </w:p>
        </w:tc>
      </w:tr>
    </w:tbl>
    <w:p w14:paraId="42AE595F" w14:textId="11D82309" w:rsidR="00A035A0" w:rsidRDefault="00A035A0">
      <w:pPr>
        <w:rPr>
          <w:b/>
        </w:rPr>
      </w:pPr>
    </w:p>
    <w:p w14:paraId="2BC4C552" w14:textId="5D7AEDDD" w:rsidR="00D13B61" w:rsidRDefault="00D13B61">
      <w:pPr>
        <w:rPr>
          <w:b/>
        </w:rPr>
      </w:pPr>
    </w:p>
    <w:p w14:paraId="50041924" w14:textId="77777777" w:rsidR="00D13B61" w:rsidRDefault="00D13B61">
      <w:pPr>
        <w:rPr>
          <w:b/>
        </w:rPr>
      </w:pPr>
    </w:p>
    <w:p w14:paraId="24000C67" w14:textId="6B9E313A" w:rsidR="00A102ED" w:rsidRPr="00A102ED" w:rsidRDefault="00A102ED" w:rsidP="00A102ED">
      <w:pPr>
        <w:spacing w:before="120" w:after="0" w:line="240" w:lineRule="auto"/>
        <w:rPr>
          <w:b/>
        </w:rPr>
      </w:pPr>
    </w:p>
    <w:sectPr w:rsidR="00A102ED" w:rsidRPr="00A102ED" w:rsidSect="00A75A8A">
      <w:pgSz w:w="15840" w:h="12240" w:orient="landscape"/>
      <w:pgMar w:top="81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E827F4"/>
    <w:multiLevelType w:val="hybridMultilevel"/>
    <w:tmpl w:val="A7D045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EAA"/>
    <w:rsid w:val="000543C1"/>
    <w:rsid w:val="00070B11"/>
    <w:rsid w:val="00085850"/>
    <w:rsid w:val="000A4900"/>
    <w:rsid w:val="000B71DB"/>
    <w:rsid w:val="000D6380"/>
    <w:rsid w:val="000E2911"/>
    <w:rsid w:val="00111306"/>
    <w:rsid w:val="0012470D"/>
    <w:rsid w:val="001635DA"/>
    <w:rsid w:val="001767AC"/>
    <w:rsid w:val="001825CC"/>
    <w:rsid w:val="001B39E6"/>
    <w:rsid w:val="002112CD"/>
    <w:rsid w:val="00252A62"/>
    <w:rsid w:val="00256E05"/>
    <w:rsid w:val="0027423E"/>
    <w:rsid w:val="00294F5B"/>
    <w:rsid w:val="002B40DE"/>
    <w:rsid w:val="002E1D4E"/>
    <w:rsid w:val="0031545C"/>
    <w:rsid w:val="003232E0"/>
    <w:rsid w:val="00333660"/>
    <w:rsid w:val="00374F07"/>
    <w:rsid w:val="00377DB4"/>
    <w:rsid w:val="003C26B7"/>
    <w:rsid w:val="003C3D25"/>
    <w:rsid w:val="00402A76"/>
    <w:rsid w:val="00422BEC"/>
    <w:rsid w:val="004377C6"/>
    <w:rsid w:val="00444100"/>
    <w:rsid w:val="00491845"/>
    <w:rsid w:val="00493581"/>
    <w:rsid w:val="004A738A"/>
    <w:rsid w:val="004B57B9"/>
    <w:rsid w:val="004D1EB2"/>
    <w:rsid w:val="00523343"/>
    <w:rsid w:val="0054789D"/>
    <w:rsid w:val="005736E3"/>
    <w:rsid w:val="00586FAD"/>
    <w:rsid w:val="00595875"/>
    <w:rsid w:val="005A719A"/>
    <w:rsid w:val="005F39B5"/>
    <w:rsid w:val="00670F1A"/>
    <w:rsid w:val="00674D40"/>
    <w:rsid w:val="00713AD0"/>
    <w:rsid w:val="00746AC6"/>
    <w:rsid w:val="00751324"/>
    <w:rsid w:val="007A2B8C"/>
    <w:rsid w:val="007A4B00"/>
    <w:rsid w:val="007C0F15"/>
    <w:rsid w:val="007E2624"/>
    <w:rsid w:val="008048BF"/>
    <w:rsid w:val="008244B9"/>
    <w:rsid w:val="00853D78"/>
    <w:rsid w:val="0088172E"/>
    <w:rsid w:val="0088590D"/>
    <w:rsid w:val="008B420C"/>
    <w:rsid w:val="008C3412"/>
    <w:rsid w:val="008D299A"/>
    <w:rsid w:val="008E68B8"/>
    <w:rsid w:val="008F63DF"/>
    <w:rsid w:val="00901E26"/>
    <w:rsid w:val="00920BA2"/>
    <w:rsid w:val="00937DC6"/>
    <w:rsid w:val="0096460B"/>
    <w:rsid w:val="00977D9D"/>
    <w:rsid w:val="009864C0"/>
    <w:rsid w:val="009A4CFB"/>
    <w:rsid w:val="009D3D64"/>
    <w:rsid w:val="00A035A0"/>
    <w:rsid w:val="00A07D70"/>
    <w:rsid w:val="00A102ED"/>
    <w:rsid w:val="00A421F7"/>
    <w:rsid w:val="00A54809"/>
    <w:rsid w:val="00A75A8A"/>
    <w:rsid w:val="00A833F1"/>
    <w:rsid w:val="00AA2A38"/>
    <w:rsid w:val="00AA74A3"/>
    <w:rsid w:val="00B5070E"/>
    <w:rsid w:val="00B62F18"/>
    <w:rsid w:val="00B64B9F"/>
    <w:rsid w:val="00B7102D"/>
    <w:rsid w:val="00B7327A"/>
    <w:rsid w:val="00B97C23"/>
    <w:rsid w:val="00BB4E84"/>
    <w:rsid w:val="00C14BD7"/>
    <w:rsid w:val="00C228F7"/>
    <w:rsid w:val="00C32EAA"/>
    <w:rsid w:val="00C44169"/>
    <w:rsid w:val="00C46080"/>
    <w:rsid w:val="00C468C6"/>
    <w:rsid w:val="00C92C2F"/>
    <w:rsid w:val="00CC3A45"/>
    <w:rsid w:val="00CE7C60"/>
    <w:rsid w:val="00CF01A8"/>
    <w:rsid w:val="00CF598C"/>
    <w:rsid w:val="00D13B61"/>
    <w:rsid w:val="00D2127F"/>
    <w:rsid w:val="00D52E50"/>
    <w:rsid w:val="00D53AED"/>
    <w:rsid w:val="00DA23B3"/>
    <w:rsid w:val="00DA5169"/>
    <w:rsid w:val="00DB60C4"/>
    <w:rsid w:val="00DE4732"/>
    <w:rsid w:val="00DE5B99"/>
    <w:rsid w:val="00DE674F"/>
    <w:rsid w:val="00DF2475"/>
    <w:rsid w:val="00E55221"/>
    <w:rsid w:val="00E62F21"/>
    <w:rsid w:val="00E64089"/>
    <w:rsid w:val="00EA047C"/>
    <w:rsid w:val="00EC6CD1"/>
    <w:rsid w:val="00ED20D0"/>
    <w:rsid w:val="00F11415"/>
    <w:rsid w:val="00F400E3"/>
    <w:rsid w:val="00F51D3D"/>
    <w:rsid w:val="00F53940"/>
    <w:rsid w:val="00F63104"/>
    <w:rsid w:val="00F8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381CE"/>
  <w15:chartTrackingRefBased/>
  <w15:docId w15:val="{6638CCC2-C325-4B23-8C55-BF80BD50A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6A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F63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6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3D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5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5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9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938811-D7AC-45EF-9D76-31913982A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Elizabeth</dc:creator>
  <cp:keywords/>
  <dc:description/>
  <cp:lastModifiedBy>Stevens, Elizabeth</cp:lastModifiedBy>
  <cp:revision>3</cp:revision>
  <dcterms:created xsi:type="dcterms:W3CDTF">2023-11-28T17:28:00Z</dcterms:created>
  <dcterms:modified xsi:type="dcterms:W3CDTF">2023-12-04T15:37:00Z</dcterms:modified>
</cp:coreProperties>
</file>